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tblpY="435"/>
        <w:tblW w:w="8100" w:type="dxa"/>
        <w:tblCellMar>
          <w:left w:w="0" w:type="dxa"/>
          <w:right w:w="0" w:type="dxa"/>
        </w:tblCellMar>
        <w:tblLook w:val="04A0"/>
      </w:tblPr>
      <w:tblGrid>
        <w:gridCol w:w="1018"/>
        <w:gridCol w:w="778"/>
        <w:gridCol w:w="1356"/>
        <w:gridCol w:w="2812"/>
        <w:gridCol w:w="2136"/>
      </w:tblGrid>
      <w:tr w:rsidR="00794624" w:rsidRPr="00794624" w:rsidTr="00794624">
        <w:trPr>
          <w:trHeight w:val="438"/>
        </w:trPr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Onset age</w:t>
            </w:r>
          </w:p>
        </w:tc>
        <w:tc>
          <w:tcPr>
            <w:tcW w:w="2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 xml:space="preserve">Treatment </w:t>
            </w:r>
          </w:p>
        </w:tc>
        <w:tc>
          <w:tcPr>
            <w:tcW w:w="2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 xml:space="preserve">Pathological Diagnosis </w:t>
            </w:r>
          </w:p>
        </w:tc>
      </w:tr>
      <w:tr w:rsidR="00794624" w:rsidRPr="00794624" w:rsidTr="00794624">
        <w:trPr>
          <w:trHeight w:val="339"/>
        </w:trPr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III: 4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 xml:space="preserve">Total </w:t>
            </w: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thyroidectomy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94624" w:rsidRPr="00794624" w:rsidTr="00794624">
        <w:trPr>
          <w:trHeight w:val="339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III: 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94624" w:rsidRPr="00794624" w:rsidTr="00794624">
        <w:trPr>
          <w:trHeight w:val="339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III: 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 xml:space="preserve">Total </w:t>
            </w: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thyroidectomy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94624" w:rsidRPr="00794624" w:rsidTr="00794624">
        <w:trPr>
          <w:trHeight w:val="339"/>
        </w:trPr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IV: 2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 xml:space="preserve">14yr: Lt. </w:t>
            </w: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lobectomy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94624" w:rsidRPr="00794624" w:rsidTr="00794624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4624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4624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4624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 xml:space="preserve">23yr: Rt. </w:t>
            </w: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Tumorectomy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4624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94624" w:rsidRPr="00794624" w:rsidTr="00794624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4624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4624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4624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 xml:space="preserve">30yr: </w:t>
            </w: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Rt.partial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lobectomy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4624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94624" w:rsidRPr="00794624" w:rsidTr="00794624">
        <w:trPr>
          <w:trHeight w:val="339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IV: 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 xml:space="preserve">Rt. </w:t>
            </w: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lobectomy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94624" w:rsidRPr="00794624" w:rsidTr="00794624">
        <w:trPr>
          <w:trHeight w:val="339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V: 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 xml:space="preserve">Lt. </w:t>
            </w: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lobectomy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Adenomatous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goiter</w:t>
            </w:r>
          </w:p>
        </w:tc>
      </w:tr>
      <w:tr w:rsidR="00794624" w:rsidRPr="00794624" w:rsidTr="00794624">
        <w:trPr>
          <w:trHeight w:val="339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V: 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Lobectomy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Adenomatous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goiter</w:t>
            </w:r>
          </w:p>
        </w:tc>
      </w:tr>
      <w:tr w:rsidR="00794624" w:rsidRPr="00794624" w:rsidTr="00794624">
        <w:trPr>
          <w:trHeight w:val="339"/>
        </w:trPr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V: 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D92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6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Lobectomy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076FA" w:rsidRPr="00794624" w:rsidRDefault="00794624" w:rsidP="0079462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4624">
              <w:rPr>
                <w:rFonts w:ascii="Times New Roman" w:hAnsi="Times New Roman" w:cs="Times New Roman"/>
                <w:szCs w:val="21"/>
              </w:rPr>
              <w:t>Adenomatous</w:t>
            </w:r>
            <w:proofErr w:type="spellEnd"/>
            <w:r w:rsidRPr="00794624">
              <w:rPr>
                <w:rFonts w:ascii="Times New Roman" w:hAnsi="Times New Roman" w:cs="Times New Roman"/>
                <w:szCs w:val="21"/>
              </w:rPr>
              <w:t xml:space="preserve"> goiter</w:t>
            </w:r>
          </w:p>
        </w:tc>
      </w:tr>
    </w:tbl>
    <w:p w:rsidR="00794624" w:rsidRPr="00794624" w:rsidRDefault="00794624" w:rsidP="00794624">
      <w:pPr>
        <w:rPr>
          <w:rFonts w:ascii="Times New Roman" w:hAnsi="Times New Roman" w:cs="Times New Roman"/>
          <w:bCs/>
        </w:rPr>
      </w:pPr>
      <w:r w:rsidRPr="00794624">
        <w:rPr>
          <w:rFonts w:ascii="Times New Roman" w:hAnsi="Times New Roman" w:cs="Times New Roman"/>
          <w:b/>
          <w:bCs/>
        </w:rPr>
        <w:t xml:space="preserve">Supplementary Table 1 </w:t>
      </w:r>
      <w:r w:rsidRPr="00794624">
        <w:rPr>
          <w:rFonts w:ascii="Times New Roman" w:hAnsi="Times New Roman" w:cs="Times New Roman"/>
          <w:bCs/>
        </w:rPr>
        <w:t>Clinical features of the patients</w:t>
      </w:r>
    </w:p>
    <w:p w:rsidR="00794624" w:rsidRPr="00794624" w:rsidRDefault="00794624" w:rsidP="00794624"/>
    <w:p w:rsidR="009F6682" w:rsidRDefault="009F6682"/>
    <w:sectPr w:rsidR="009F6682" w:rsidSect="009F66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3AE8" w:rsidRDefault="00523AE8" w:rsidP="00D92AB9">
      <w:r>
        <w:separator/>
      </w:r>
    </w:p>
  </w:endnote>
  <w:endnote w:type="continuationSeparator" w:id="0">
    <w:p w:rsidR="00523AE8" w:rsidRDefault="00523AE8" w:rsidP="00D92A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3AE8" w:rsidRDefault="00523AE8" w:rsidP="00D92AB9">
      <w:r>
        <w:separator/>
      </w:r>
    </w:p>
  </w:footnote>
  <w:footnote w:type="continuationSeparator" w:id="0">
    <w:p w:rsidR="00523AE8" w:rsidRDefault="00523AE8" w:rsidP="00D92A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4624"/>
    <w:rsid w:val="00523AE8"/>
    <w:rsid w:val="00794624"/>
    <w:rsid w:val="008076FA"/>
    <w:rsid w:val="009F6682"/>
    <w:rsid w:val="00D92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6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946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D92A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D92AB9"/>
  </w:style>
  <w:style w:type="paragraph" w:styleId="a5">
    <w:name w:val="footer"/>
    <w:basedOn w:val="a"/>
    <w:link w:val="a6"/>
    <w:uiPriority w:val="99"/>
    <w:semiHidden/>
    <w:unhideWhenUsed/>
    <w:rsid w:val="00D92A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D92A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1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Yamamoto</dc:creator>
  <cp:lastModifiedBy>Ken Yamamoto</cp:lastModifiedBy>
  <cp:revision>2</cp:revision>
  <dcterms:created xsi:type="dcterms:W3CDTF">2012-12-13T02:51:00Z</dcterms:created>
  <dcterms:modified xsi:type="dcterms:W3CDTF">2012-12-14T06:14:00Z</dcterms:modified>
</cp:coreProperties>
</file>